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4D1" w:rsidRPr="00E16D73" w:rsidRDefault="006D424F" w:rsidP="00E16D73">
      <w:pPr>
        <w:jc w:val="center"/>
        <w:rPr>
          <w:b/>
        </w:rPr>
      </w:pPr>
      <w:r>
        <w:rPr>
          <w:b/>
        </w:rPr>
        <w:t xml:space="preserve">Appendix: </w:t>
      </w:r>
      <w:r w:rsidRPr="0051385A">
        <w:rPr>
          <w:b/>
        </w:rPr>
        <w:t>Cerclage performance analysis – A biomechanical comparison</w:t>
      </w:r>
      <w:r>
        <w:rPr>
          <w:b/>
        </w:rPr>
        <w:t xml:space="preserve"> of different </w:t>
      </w:r>
      <w:bookmarkStart w:id="0" w:name="_GoBack"/>
      <w:bookmarkEnd w:id="0"/>
      <w:r>
        <w:rPr>
          <w:b/>
        </w:rPr>
        <w:t>techniques and materials</w:t>
      </w:r>
    </w:p>
    <w:p w:rsidR="00E16D73" w:rsidRDefault="00E16D73"/>
    <w:p w:rsidR="006B24D1" w:rsidRDefault="00E16D73">
      <w:r w:rsidRPr="00E16D73">
        <w:rPr>
          <w:noProof/>
          <w:lang w:eastAsia="en-US"/>
        </w:rPr>
        <w:drawing>
          <wp:inline distT="0" distB="0" distL="0" distR="0">
            <wp:extent cx="5760720" cy="7755091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755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24D1" w:rsidRDefault="006B24D1"/>
    <w:p w:rsidR="00560211" w:rsidRDefault="00E16D73">
      <w:r>
        <w:t>Tab. 1. Additional Data to accomplish the relevant findings described in the manuscript.</w:t>
      </w:r>
    </w:p>
    <w:p w:rsidR="00560211" w:rsidRDefault="00560211"/>
    <w:p w:rsidR="00560211" w:rsidRDefault="00560211"/>
    <w:sectPr w:rsidR="00560211" w:rsidSect="00B04F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24F"/>
    <w:rsid w:val="000362A4"/>
    <w:rsid w:val="00037D27"/>
    <w:rsid w:val="00077BE3"/>
    <w:rsid w:val="000A47A8"/>
    <w:rsid w:val="000D53A8"/>
    <w:rsid w:val="000D7C84"/>
    <w:rsid w:val="00106CD2"/>
    <w:rsid w:val="0011429C"/>
    <w:rsid w:val="00144FA9"/>
    <w:rsid w:val="001649F4"/>
    <w:rsid w:val="00185D34"/>
    <w:rsid w:val="001C7B41"/>
    <w:rsid w:val="001F0D56"/>
    <w:rsid w:val="00207579"/>
    <w:rsid w:val="00276367"/>
    <w:rsid w:val="002807DC"/>
    <w:rsid w:val="00353ED6"/>
    <w:rsid w:val="003E2F9A"/>
    <w:rsid w:val="003E7A80"/>
    <w:rsid w:val="00436EC5"/>
    <w:rsid w:val="004558D7"/>
    <w:rsid w:val="004655AA"/>
    <w:rsid w:val="00512B83"/>
    <w:rsid w:val="005224DB"/>
    <w:rsid w:val="005556DC"/>
    <w:rsid w:val="00560211"/>
    <w:rsid w:val="005636E5"/>
    <w:rsid w:val="005762B9"/>
    <w:rsid w:val="00587406"/>
    <w:rsid w:val="005D5EF1"/>
    <w:rsid w:val="00604570"/>
    <w:rsid w:val="00640292"/>
    <w:rsid w:val="00686804"/>
    <w:rsid w:val="00697419"/>
    <w:rsid w:val="006A34BD"/>
    <w:rsid w:val="006A4416"/>
    <w:rsid w:val="006A68CC"/>
    <w:rsid w:val="006B24D1"/>
    <w:rsid w:val="006C2A61"/>
    <w:rsid w:val="006D424F"/>
    <w:rsid w:val="00720E9B"/>
    <w:rsid w:val="00722592"/>
    <w:rsid w:val="00723C7D"/>
    <w:rsid w:val="00726D24"/>
    <w:rsid w:val="00737FDA"/>
    <w:rsid w:val="0075460C"/>
    <w:rsid w:val="00754FC1"/>
    <w:rsid w:val="00761A75"/>
    <w:rsid w:val="0077503C"/>
    <w:rsid w:val="007B16A4"/>
    <w:rsid w:val="007B5CCD"/>
    <w:rsid w:val="007B70A3"/>
    <w:rsid w:val="00811FE5"/>
    <w:rsid w:val="0083318D"/>
    <w:rsid w:val="00867B55"/>
    <w:rsid w:val="008E65B0"/>
    <w:rsid w:val="00991DAD"/>
    <w:rsid w:val="009A4ACA"/>
    <w:rsid w:val="00A401DF"/>
    <w:rsid w:val="00A44DB1"/>
    <w:rsid w:val="00A87DB3"/>
    <w:rsid w:val="00AB6937"/>
    <w:rsid w:val="00B04F45"/>
    <w:rsid w:val="00B10B0C"/>
    <w:rsid w:val="00B460C7"/>
    <w:rsid w:val="00B51F1B"/>
    <w:rsid w:val="00B64E0F"/>
    <w:rsid w:val="00B75004"/>
    <w:rsid w:val="00BB6EAA"/>
    <w:rsid w:val="00BD2F47"/>
    <w:rsid w:val="00C3271F"/>
    <w:rsid w:val="00CB5C72"/>
    <w:rsid w:val="00CB67CE"/>
    <w:rsid w:val="00D00E02"/>
    <w:rsid w:val="00D14D52"/>
    <w:rsid w:val="00D303B1"/>
    <w:rsid w:val="00D63DF4"/>
    <w:rsid w:val="00D717C7"/>
    <w:rsid w:val="00D8628D"/>
    <w:rsid w:val="00D92755"/>
    <w:rsid w:val="00DF3926"/>
    <w:rsid w:val="00E021CE"/>
    <w:rsid w:val="00E16D73"/>
    <w:rsid w:val="00E42645"/>
    <w:rsid w:val="00E74264"/>
    <w:rsid w:val="00E90208"/>
    <w:rsid w:val="00E95915"/>
    <w:rsid w:val="00F13B95"/>
    <w:rsid w:val="00FB6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24F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4F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F45"/>
    <w:rPr>
      <w:rFonts w:ascii="Tahoma" w:eastAsiaTheme="minorEastAsia" w:hAnsi="Tahoma" w:cs="Tahoma"/>
      <w:sz w:val="16"/>
      <w:szCs w:val="16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24F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4F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F45"/>
    <w:rPr>
      <w:rFonts w:ascii="Tahoma" w:eastAsiaTheme="minorEastAsia" w:hAnsi="Tahoma" w:cs="Tahoma"/>
      <w:sz w:val="16"/>
      <w:szCs w:val="1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90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</dc:creator>
  <cp:keywords/>
  <dc:description/>
  <cp:lastModifiedBy>Mary Rose Caro</cp:lastModifiedBy>
  <cp:revision>4</cp:revision>
  <dcterms:created xsi:type="dcterms:W3CDTF">2022-06-28T13:32:00Z</dcterms:created>
  <dcterms:modified xsi:type="dcterms:W3CDTF">2022-11-19T18:05:00Z</dcterms:modified>
</cp:coreProperties>
</file>